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eastAsia="DengXian" w:cs="Times New Roman"/>
          <w:kern w:val="0"/>
          <w:sz w:val="22"/>
        </w:rPr>
      </w:pPr>
      <w:r>
        <w:rPr>
          <w:rFonts w:ascii="Times New Roman" w:hAnsi="Times New Roman" w:eastAsia="DengXian" w:cs="Times New Roman"/>
          <w:b/>
          <w:bCs/>
          <w:kern w:val="0"/>
          <w:sz w:val="24"/>
        </w:rPr>
        <w:t>Table</w:t>
      </w:r>
      <w:r>
        <w:rPr>
          <w:rFonts w:hint="eastAsia" w:ascii="Times New Roman" w:hAnsi="Times New Roman" w:eastAsia="DengXian" w:cs="Times New Roman"/>
          <w:b/>
          <w:bCs/>
          <w:kern w:val="0"/>
          <w:sz w:val="24"/>
        </w:rPr>
        <w:t>.</w:t>
      </w:r>
      <w:r>
        <w:rPr>
          <w:rFonts w:ascii="Times New Roman" w:hAnsi="Times New Roman" w:eastAsia="DengXi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DengXian" w:cs="Times New Roman"/>
          <w:b/>
          <w:bCs/>
          <w:kern w:val="0"/>
          <w:sz w:val="24"/>
        </w:rPr>
        <w:t xml:space="preserve">S4 </w:t>
      </w:r>
      <w:r>
        <w:rPr>
          <w:rFonts w:ascii="Times New Roman" w:hAnsi="Times New Roman" w:eastAsia="DengXian" w:cs="Times New Roman"/>
          <w:b/>
          <w:bCs/>
          <w:kern w:val="0"/>
          <w:sz w:val="24"/>
        </w:rPr>
        <w:t xml:space="preserve"> Mortality rate</w:t>
      </w:r>
      <w:r>
        <w:rPr>
          <w:rFonts w:hint="eastAsia" w:ascii="Times New Roman" w:hAnsi="Times New Roman" w:eastAsia="DengXian" w:cs="Times New Roman"/>
          <w:b/>
          <w:bCs/>
          <w:kern w:val="0"/>
          <w:sz w:val="24"/>
        </w:rPr>
        <w:t xml:space="preserve"> and excluded numbers</w:t>
      </w:r>
    </w:p>
    <w:tbl>
      <w:tblPr>
        <w:tblStyle w:val="2"/>
        <w:tblW w:w="8132" w:type="dxa"/>
        <w:tblInd w:w="8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1861"/>
        <w:gridCol w:w="1861"/>
      </w:tblGrid>
      <w:tr>
        <w:trPr>
          <w:trHeight w:val="290" w:hRule="atLeast"/>
        </w:trPr>
        <w:tc>
          <w:tcPr>
            <w:tcW w:w="4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2"/>
              </w:rPr>
              <w:t>Groups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</w:rPr>
              <w:t>Mortality rate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b/>
                <w:bCs/>
                <w:kern w:val="0"/>
                <w:sz w:val="24"/>
              </w:rPr>
              <w:t>Excluded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Experiment 1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am(n=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 (0/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 3h(n=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.29% (1/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 6h(n=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.00% (1/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 12h(n=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.29% (1/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 24h(n=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.75% (3/1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 36h(n=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 (0/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 48h(n=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 (0/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 72h(n=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 (0/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 5D(n=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 (0/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rPr>
          <w:trHeight w:val="605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n=5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/6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>
        <w:trPr>
          <w:trHeight w:val="78" w:hRule="atLeast"/>
        </w:trPr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Experiment 2-6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290" w:hRule="atLeast"/>
        </w:trPr>
        <w:tc>
          <w:tcPr>
            <w:tcW w:w="4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am (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 (0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+ Vehicle (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0% (4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+BMS309403 (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 (5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H WT (n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98% (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SA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O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11% (5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% (17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Experiment 7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290" w:hRule="atLeast"/>
        </w:trPr>
        <w:tc>
          <w:tcPr>
            <w:tcW w:w="44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H KO+CA1 (n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65EB4D6"/>
    <w:rsid w:val="0001193C"/>
    <w:rsid w:val="00020562"/>
    <w:rsid w:val="000A1EF9"/>
    <w:rsid w:val="00202D65"/>
    <w:rsid w:val="002126DB"/>
    <w:rsid w:val="002556B5"/>
    <w:rsid w:val="00380FF4"/>
    <w:rsid w:val="003E07AC"/>
    <w:rsid w:val="00480027"/>
    <w:rsid w:val="00573AC1"/>
    <w:rsid w:val="00585EB2"/>
    <w:rsid w:val="005F3812"/>
    <w:rsid w:val="006C6006"/>
    <w:rsid w:val="00723AB9"/>
    <w:rsid w:val="00864254"/>
    <w:rsid w:val="00957742"/>
    <w:rsid w:val="00A41CEE"/>
    <w:rsid w:val="00A41E4F"/>
    <w:rsid w:val="00B10B8A"/>
    <w:rsid w:val="00CB0C04"/>
    <w:rsid w:val="00FD7EF3"/>
    <w:rsid w:val="4EFF3E48"/>
    <w:rsid w:val="675F1C0A"/>
    <w:rsid w:val="6B7B57C4"/>
    <w:rsid w:val="6C7B0D9B"/>
    <w:rsid w:val="7FFB4DA4"/>
    <w:rsid w:val="BBFDED04"/>
    <w:rsid w:val="E65EB4D6"/>
    <w:rsid w:val="F7C97FAF"/>
    <w:rsid w:val="FBDAF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32</Characters>
  <Lines>4</Lines>
  <Paragraphs>1</Paragraphs>
  <TotalTime>306</TotalTime>
  <ScaleCrop>false</ScaleCrop>
  <LinksUpToDate>false</LinksUpToDate>
  <CharactersWithSpaces>624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5:27:00Z</dcterms:created>
  <dc:creator>Ω</dc:creator>
  <cp:lastModifiedBy>Ω</cp:lastModifiedBy>
  <dcterms:modified xsi:type="dcterms:W3CDTF">2025-12-03T20:15:09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708C2DBC9826646747FD84664D618C45_41</vt:lpwstr>
  </property>
</Properties>
</file>